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ACAAD" w14:textId="77777777" w:rsidR="0011460F" w:rsidRDefault="00000000">
      <w:pPr>
        <w:pStyle w:val="BodyA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Table S1. Participants’ characteristics</w:t>
      </w:r>
    </w:p>
    <w:p w14:paraId="6C6E01A6" w14:textId="77777777" w:rsidR="0011460F" w:rsidRDefault="0011460F">
      <w:pPr>
        <w:pStyle w:val="BodyA"/>
      </w:pPr>
    </w:p>
    <w:tbl>
      <w:tblPr>
        <w:tblStyle w:val="TableNormal"/>
        <w:tblW w:w="867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850"/>
        <w:gridCol w:w="919"/>
        <w:gridCol w:w="713"/>
        <w:gridCol w:w="1980"/>
        <w:gridCol w:w="4217"/>
      </w:tblGrid>
      <w:tr w:rsidR="005A2534" w14:paraId="4B0729D0" w14:textId="77777777" w:rsidTr="005A2534">
        <w:trPr>
          <w:trHeight w:val="900"/>
        </w:trPr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421CFD" w14:textId="77777777" w:rsidR="005A2534" w:rsidRDefault="005A2534">
            <w:pPr>
              <w:pStyle w:val="BodyA"/>
              <w:jc w:val="center"/>
            </w:pPr>
            <w:r>
              <w:rPr>
                <w:b/>
                <w:bCs/>
                <w:sz w:val="18"/>
                <w:szCs w:val="18"/>
              </w:rPr>
              <w:t>Woman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5EEE1A" w14:textId="42ACD27A" w:rsidR="005A2534" w:rsidRDefault="005A2534">
            <w:pPr>
              <w:pStyle w:val="BodyA"/>
              <w:jc w:val="center"/>
            </w:pPr>
            <w:r>
              <w:rPr>
                <w:b/>
                <w:bCs/>
                <w:sz w:val="18"/>
                <w:szCs w:val="18"/>
              </w:rPr>
              <w:t>Age range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927107" w14:textId="77777777" w:rsidR="005A2534" w:rsidRDefault="005A2534">
            <w:pPr>
              <w:pStyle w:val="BodyA"/>
            </w:pPr>
            <w:r>
              <w:rPr>
                <w:b/>
                <w:bCs/>
                <w:sz w:val="18"/>
                <w:szCs w:val="18"/>
              </w:rPr>
              <w:t>Treatments received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0705E4" w14:textId="77777777" w:rsidR="005A2534" w:rsidRDefault="005A2534">
            <w:pPr>
              <w:pStyle w:val="BodyA"/>
              <w:jc w:val="center"/>
            </w:pPr>
            <w:r>
              <w:rPr>
                <w:b/>
                <w:bCs/>
                <w:sz w:val="18"/>
                <w:szCs w:val="18"/>
              </w:rPr>
              <w:t>Program of complementary therapies (MBSR and stationary biking)</w:t>
            </w:r>
          </w:p>
        </w:tc>
        <w:tc>
          <w:tcPr>
            <w:tcW w:w="42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79C855" w14:textId="77777777" w:rsidR="005A2534" w:rsidRDefault="005A2534">
            <w:pPr>
              <w:pStyle w:val="BodyA"/>
              <w:jc w:val="center"/>
            </w:pPr>
            <w:r>
              <w:rPr>
                <w:b/>
                <w:bCs/>
                <w:sz w:val="18"/>
                <w:szCs w:val="18"/>
              </w:rPr>
              <w:t>Other complementary therapies</w:t>
            </w:r>
          </w:p>
        </w:tc>
      </w:tr>
      <w:tr w:rsidR="005A2534" w14:paraId="510F53B1" w14:textId="77777777" w:rsidTr="005A2534">
        <w:trPr>
          <w:trHeight w:val="465"/>
        </w:trPr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DBEE98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5D3BD9" w14:textId="1EA15725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50-60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3592B6" w14:textId="77777777" w:rsidR="005A2534" w:rsidRDefault="005A2534">
            <w:pPr>
              <w:pStyle w:val="BodyA"/>
            </w:pPr>
            <w:r>
              <w:rPr>
                <w:color w:val="484848"/>
                <w:sz w:val="18"/>
                <w:szCs w:val="18"/>
                <w:u w:color="484848"/>
              </w:rPr>
              <w:t>S + CT + RT + HT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4A0E3B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MBSR, stationary biking</w:t>
            </w:r>
          </w:p>
        </w:tc>
        <w:tc>
          <w:tcPr>
            <w:tcW w:w="42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10DD86" w14:textId="77777777" w:rsidR="005A2534" w:rsidRDefault="005A2534"/>
        </w:tc>
      </w:tr>
      <w:tr w:rsidR="005A2534" w14:paraId="7BEC81B4" w14:textId="77777777" w:rsidTr="005A2534">
        <w:trPr>
          <w:trHeight w:val="46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0A8A70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6DBC10" w14:textId="6408FD39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50-6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BFC839" w14:textId="77777777" w:rsidR="005A2534" w:rsidRDefault="005A2534">
            <w:pPr>
              <w:pStyle w:val="BodyA"/>
            </w:pPr>
            <w:r>
              <w:rPr>
                <w:sz w:val="18"/>
                <w:szCs w:val="18"/>
              </w:rPr>
              <w:t>S + CT + RT + H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712352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MBSR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650137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 xml:space="preserve">Dietetics, Reconstructive/plastic surgical care, </w:t>
            </w:r>
            <w:proofErr w:type="gramStart"/>
            <w:r>
              <w:rPr>
                <w:sz w:val="18"/>
                <w:szCs w:val="18"/>
              </w:rPr>
              <w:t>Psychological</w:t>
            </w:r>
            <w:proofErr w:type="gramEnd"/>
            <w:r>
              <w:rPr>
                <w:sz w:val="18"/>
                <w:szCs w:val="18"/>
              </w:rPr>
              <w:t xml:space="preserve"> therapy</w:t>
            </w:r>
            <w:r>
              <w:rPr>
                <w:sz w:val="18"/>
                <w:szCs w:val="18"/>
              </w:rPr>
              <w:tab/>
            </w:r>
          </w:p>
        </w:tc>
      </w:tr>
      <w:tr w:rsidR="005A2534" w14:paraId="06B74539" w14:textId="77777777" w:rsidTr="005A2534">
        <w:trPr>
          <w:trHeight w:val="46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38D7B8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B8751B" w14:textId="186B761B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50-6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3DB364" w14:textId="77777777" w:rsidR="005A2534" w:rsidRDefault="005A2534">
            <w:pPr>
              <w:pStyle w:val="BodyA"/>
            </w:pPr>
            <w:r>
              <w:rPr>
                <w:sz w:val="18"/>
                <w:szCs w:val="18"/>
              </w:rPr>
              <w:t>S + CT + RT + H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17E7BC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MBSR, Stationary biking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21DA0F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 xml:space="preserve">Reconstructive/plastic surgical </w:t>
            </w:r>
            <w:proofErr w:type="spellStart"/>
            <w:proofErr w:type="gramStart"/>
            <w:r>
              <w:rPr>
                <w:sz w:val="18"/>
                <w:szCs w:val="18"/>
              </w:rPr>
              <w:t>care,Yoga</w:t>
            </w:r>
            <w:proofErr w:type="spellEnd"/>
            <w:proofErr w:type="gramEnd"/>
            <w:r>
              <w:rPr>
                <w:sz w:val="18"/>
                <w:szCs w:val="18"/>
              </w:rPr>
              <w:t>, Homeopathy</w:t>
            </w:r>
          </w:p>
        </w:tc>
      </w:tr>
      <w:tr w:rsidR="005A2534" w14:paraId="363F79B5" w14:textId="77777777" w:rsidTr="005A2534">
        <w:trPr>
          <w:trHeight w:val="46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E75208" w14:textId="797AA5E3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42CAD5" w14:textId="5191EC0A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50-6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9F6739" w14:textId="77777777" w:rsidR="005A2534" w:rsidRDefault="005A2534">
            <w:pPr>
              <w:pStyle w:val="BodyA"/>
            </w:pPr>
            <w:r>
              <w:rPr>
                <w:sz w:val="18"/>
                <w:szCs w:val="18"/>
              </w:rPr>
              <w:t>S + CT + RT + H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47D517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MBSR, Stationary biking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C6B5F6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 xml:space="preserve">Tai Chi, Qi </w:t>
            </w:r>
            <w:proofErr w:type="spellStart"/>
            <w:r>
              <w:rPr>
                <w:sz w:val="18"/>
                <w:szCs w:val="18"/>
              </w:rPr>
              <w:t>Qong</w:t>
            </w:r>
            <w:proofErr w:type="spellEnd"/>
            <w:r>
              <w:rPr>
                <w:sz w:val="18"/>
                <w:szCs w:val="18"/>
              </w:rPr>
              <w:t>, Homeopathy</w:t>
            </w:r>
          </w:p>
        </w:tc>
      </w:tr>
      <w:tr w:rsidR="005A2534" w14:paraId="57F6E737" w14:textId="77777777" w:rsidTr="005A2534">
        <w:trPr>
          <w:trHeight w:val="46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2CD857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74554D" w14:textId="07DDAF22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50-6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33985A" w14:textId="77777777" w:rsidR="005A2534" w:rsidRDefault="005A2534">
            <w:pPr>
              <w:pStyle w:val="BodyA"/>
            </w:pPr>
            <w:r>
              <w:rPr>
                <w:sz w:val="18"/>
                <w:szCs w:val="18"/>
              </w:rPr>
              <w:t>S + CT + RT + H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686434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MBSR, Stationary biking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D8D882" w14:textId="77777777" w:rsidR="005A2534" w:rsidRDefault="005A2534"/>
        </w:tc>
      </w:tr>
      <w:tr w:rsidR="005A2534" w14:paraId="5055FD1D" w14:textId="77777777" w:rsidTr="005A2534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1109B7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AE7810" w14:textId="113CDBC2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40-5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392C5C" w14:textId="77777777" w:rsidR="005A2534" w:rsidRDefault="005A2534">
            <w:pPr>
              <w:pStyle w:val="BodyA"/>
            </w:pPr>
            <w:r>
              <w:rPr>
                <w:sz w:val="18"/>
                <w:szCs w:val="18"/>
              </w:rPr>
              <w:t>S + CT + 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678017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MBSR, Stationary biking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A9D4D0" w14:textId="77777777" w:rsidR="005A2534" w:rsidRDefault="005A2534"/>
        </w:tc>
      </w:tr>
      <w:tr w:rsidR="005A2534" w14:paraId="1A5AF478" w14:textId="77777777" w:rsidTr="005A2534">
        <w:trPr>
          <w:trHeight w:val="46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DC1B4D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023AD" w14:textId="13ECFBF2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50-6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B07446" w14:textId="77777777" w:rsidR="005A2534" w:rsidRDefault="005A2534">
            <w:pPr>
              <w:pStyle w:val="BodyA"/>
            </w:pPr>
            <w:r>
              <w:rPr>
                <w:sz w:val="18"/>
                <w:szCs w:val="18"/>
              </w:rPr>
              <w:t>S + C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6970B5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MBSR, Stationary biking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1589FA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Reiki, Massage, Homeopathy, Psychological therapy, Physical therapy</w:t>
            </w:r>
          </w:p>
        </w:tc>
      </w:tr>
      <w:tr w:rsidR="005A2534" w14:paraId="2077DE56" w14:textId="77777777" w:rsidTr="005A2534">
        <w:trPr>
          <w:trHeight w:val="46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615F5C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41600" w14:textId="753187F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60-7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B34C35" w14:textId="77777777" w:rsidR="005A2534" w:rsidRDefault="005A2534">
            <w:pPr>
              <w:pStyle w:val="BodyA"/>
            </w:pPr>
            <w:r>
              <w:rPr>
                <w:sz w:val="18"/>
                <w:szCs w:val="18"/>
              </w:rPr>
              <w:t>S + CT + H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7F56EA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MBSR, Stationary biking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35F154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 xml:space="preserve">Rowing, Nordic walking, Yoga, Qi </w:t>
            </w:r>
            <w:proofErr w:type="spellStart"/>
            <w:r>
              <w:rPr>
                <w:sz w:val="18"/>
                <w:szCs w:val="18"/>
              </w:rPr>
              <w:t>Qong</w:t>
            </w:r>
            <w:proofErr w:type="spellEnd"/>
            <w:r>
              <w:rPr>
                <w:sz w:val="18"/>
                <w:szCs w:val="18"/>
              </w:rPr>
              <w:t xml:space="preserve">, Reflexology, Thermal cure, </w:t>
            </w:r>
            <w:proofErr w:type="gramStart"/>
            <w:r>
              <w:rPr>
                <w:sz w:val="18"/>
                <w:szCs w:val="18"/>
              </w:rPr>
              <w:t>Psychological</w:t>
            </w:r>
            <w:proofErr w:type="gramEnd"/>
            <w:r>
              <w:rPr>
                <w:sz w:val="18"/>
                <w:szCs w:val="18"/>
              </w:rPr>
              <w:t xml:space="preserve"> therapy, Physical therapy</w:t>
            </w:r>
          </w:p>
        </w:tc>
      </w:tr>
      <w:tr w:rsidR="005A2534" w14:paraId="73687450" w14:textId="77777777" w:rsidTr="005A2534">
        <w:trPr>
          <w:trHeight w:val="2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995EC6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D5A5BC" w14:textId="4043D4F3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50-6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3F8F50" w14:textId="77777777" w:rsidR="005A2534" w:rsidRDefault="005A2534">
            <w:pPr>
              <w:pStyle w:val="BodyA"/>
            </w:pPr>
            <w:r>
              <w:rPr>
                <w:sz w:val="18"/>
                <w:szCs w:val="18"/>
              </w:rPr>
              <w:t>S + CT + RT+ H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69D631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MBSR, Stationary biking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4ADF62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Psychological therapy, Physical therapy</w:t>
            </w:r>
          </w:p>
        </w:tc>
      </w:tr>
      <w:tr w:rsidR="005A2534" w14:paraId="03417096" w14:textId="77777777" w:rsidTr="005A2534">
        <w:trPr>
          <w:trHeight w:val="46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43065F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580DCD" w14:textId="3B5DB32A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60-7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818948" w14:textId="77777777" w:rsidR="005A2534" w:rsidRDefault="005A2534">
            <w:pPr>
              <w:pStyle w:val="BodyA"/>
            </w:pPr>
            <w:r>
              <w:rPr>
                <w:sz w:val="18"/>
                <w:szCs w:val="18"/>
              </w:rPr>
              <w:t>S + CT + RT + H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7C8D7D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Stationary biking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4CB179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Homeopathy care, Physical therapy</w:t>
            </w:r>
          </w:p>
        </w:tc>
      </w:tr>
      <w:tr w:rsidR="005A2534" w14:paraId="4D0B6B15" w14:textId="77777777" w:rsidTr="005A2534">
        <w:trPr>
          <w:trHeight w:val="46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88E743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1CB4BC" w14:textId="73D8A3A6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50-6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146960" w14:textId="77777777" w:rsidR="005A2534" w:rsidRDefault="005A2534">
            <w:pPr>
              <w:pStyle w:val="BodyA"/>
            </w:pPr>
            <w:r>
              <w:rPr>
                <w:sz w:val="18"/>
                <w:szCs w:val="18"/>
              </w:rPr>
              <w:t>S + CT + RT + H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1B6F9E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Stationary biking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95B347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 xml:space="preserve">Reiki, Reflexology, Massage, Homeopathic care, </w:t>
            </w:r>
            <w:proofErr w:type="gramStart"/>
            <w:r>
              <w:rPr>
                <w:sz w:val="18"/>
                <w:szCs w:val="18"/>
              </w:rPr>
              <w:t>Psychological</w:t>
            </w:r>
            <w:proofErr w:type="gramEnd"/>
            <w:r>
              <w:rPr>
                <w:sz w:val="18"/>
                <w:szCs w:val="18"/>
              </w:rPr>
              <w:t xml:space="preserve"> therapy </w:t>
            </w:r>
          </w:p>
        </w:tc>
      </w:tr>
      <w:tr w:rsidR="005A2534" w14:paraId="00EEB5EC" w14:textId="77777777" w:rsidTr="005A2534">
        <w:trPr>
          <w:trHeight w:val="46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17D8A0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DE3D5B" w14:textId="59F8F4FB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50-6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19E420" w14:textId="77777777" w:rsidR="005A2534" w:rsidRDefault="005A2534">
            <w:pPr>
              <w:pStyle w:val="BodyA"/>
            </w:pPr>
            <w:r>
              <w:rPr>
                <w:sz w:val="18"/>
                <w:szCs w:val="18"/>
              </w:rPr>
              <w:t>S+ CT + RT + H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5197E2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MBSR, Stationary biking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3CA766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 xml:space="preserve">Nordic walking, Homeopathic care, </w:t>
            </w:r>
            <w:proofErr w:type="gramStart"/>
            <w:r>
              <w:rPr>
                <w:sz w:val="18"/>
                <w:szCs w:val="18"/>
              </w:rPr>
              <w:t>Psychological</w:t>
            </w:r>
            <w:proofErr w:type="gramEnd"/>
            <w:r>
              <w:rPr>
                <w:sz w:val="18"/>
                <w:szCs w:val="18"/>
              </w:rPr>
              <w:t xml:space="preserve"> therapy</w:t>
            </w:r>
            <w:r>
              <w:rPr>
                <w:sz w:val="18"/>
                <w:szCs w:val="18"/>
              </w:rPr>
              <w:tab/>
            </w:r>
          </w:p>
        </w:tc>
      </w:tr>
      <w:tr w:rsidR="005A2534" w14:paraId="61194C41" w14:textId="77777777" w:rsidTr="005A2534">
        <w:trPr>
          <w:trHeight w:val="2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C5C53F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2CE9AA" w14:textId="3E2F26D8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50-6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EC1FCA" w14:textId="77777777" w:rsidR="005A2534" w:rsidRDefault="005A2534">
            <w:pPr>
              <w:pStyle w:val="BodyA"/>
            </w:pPr>
            <w:r>
              <w:rPr>
                <w:sz w:val="18"/>
                <w:szCs w:val="18"/>
              </w:rPr>
              <w:t>S + CT + H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8C6539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MBSR, Stationary biking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13F134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Yoga</w:t>
            </w:r>
          </w:p>
        </w:tc>
      </w:tr>
      <w:tr w:rsidR="005A2534" w14:paraId="3A1FB5EE" w14:textId="77777777" w:rsidTr="005A2534">
        <w:trPr>
          <w:trHeight w:val="46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8F36D4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714FE" w14:textId="4747E834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50-6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31F624" w14:textId="77777777" w:rsidR="005A2534" w:rsidRDefault="005A2534">
            <w:pPr>
              <w:pStyle w:val="BodyA"/>
            </w:pPr>
            <w:r>
              <w:rPr>
                <w:sz w:val="18"/>
                <w:szCs w:val="18"/>
              </w:rPr>
              <w:t>S + CT + RT+ H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BC97C0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Stationary biking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165DF8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Nordic walking, Physical therapy</w:t>
            </w:r>
          </w:p>
        </w:tc>
      </w:tr>
      <w:tr w:rsidR="005A2534" w14:paraId="134BE124" w14:textId="77777777" w:rsidTr="005A2534">
        <w:trPr>
          <w:trHeight w:val="46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934632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F8EB18" w14:textId="54712161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60-7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424047" w14:textId="77777777" w:rsidR="005A2534" w:rsidRDefault="005A2534">
            <w:pPr>
              <w:pStyle w:val="BodyA"/>
            </w:pPr>
            <w:r>
              <w:rPr>
                <w:sz w:val="18"/>
                <w:szCs w:val="18"/>
              </w:rPr>
              <w:t>S + CT + H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A8C9EC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MBSR, Stationary biking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572C51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 xml:space="preserve">Yoga, Rowing, Homeopathic care, </w:t>
            </w:r>
            <w:proofErr w:type="gramStart"/>
            <w:r>
              <w:rPr>
                <w:sz w:val="18"/>
                <w:szCs w:val="18"/>
              </w:rPr>
              <w:t>Psychological</w:t>
            </w:r>
            <w:proofErr w:type="gramEnd"/>
            <w:r>
              <w:rPr>
                <w:sz w:val="18"/>
                <w:szCs w:val="18"/>
              </w:rPr>
              <w:t xml:space="preserve"> therapy, Physical therapy</w:t>
            </w:r>
          </w:p>
        </w:tc>
      </w:tr>
      <w:tr w:rsidR="005A2534" w14:paraId="7D601ABE" w14:textId="77777777" w:rsidTr="005A2534">
        <w:trPr>
          <w:trHeight w:val="2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08E104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AD4679" w14:textId="5AF565BE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50-6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64666" w14:textId="77777777" w:rsidR="005A2534" w:rsidRDefault="005A2534">
            <w:pPr>
              <w:pStyle w:val="BodyA"/>
            </w:pPr>
            <w:r>
              <w:rPr>
                <w:sz w:val="18"/>
                <w:szCs w:val="18"/>
              </w:rPr>
              <w:t>S + CT + RT+ H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578116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Stationary biking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FFEE27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Thermal cure</w:t>
            </w:r>
          </w:p>
        </w:tc>
      </w:tr>
      <w:tr w:rsidR="005A2534" w14:paraId="0B5C9E76" w14:textId="77777777" w:rsidTr="005A2534">
        <w:trPr>
          <w:trHeight w:val="2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EEDD49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lastRenderedPageBreak/>
              <w:t>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AC39DF" w14:textId="02A58EBC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50-6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4227C8" w14:textId="77777777" w:rsidR="005A2534" w:rsidRDefault="005A2534">
            <w:pPr>
              <w:pStyle w:val="BodyA"/>
            </w:pPr>
            <w:r>
              <w:rPr>
                <w:sz w:val="18"/>
                <w:szCs w:val="18"/>
              </w:rPr>
              <w:t>S + CT + 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FCEE83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MBSR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56DCAC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 xml:space="preserve">Qi gong, </w:t>
            </w:r>
            <w:proofErr w:type="gramStart"/>
            <w:r>
              <w:rPr>
                <w:sz w:val="18"/>
                <w:szCs w:val="18"/>
              </w:rPr>
              <w:t>Psychological</w:t>
            </w:r>
            <w:proofErr w:type="gramEnd"/>
            <w:r>
              <w:rPr>
                <w:sz w:val="18"/>
                <w:szCs w:val="18"/>
              </w:rPr>
              <w:t xml:space="preserve"> therapy, Physical therapy</w:t>
            </w:r>
          </w:p>
        </w:tc>
      </w:tr>
      <w:tr w:rsidR="005A2534" w14:paraId="47C79BF9" w14:textId="77777777" w:rsidTr="005A2534">
        <w:trPr>
          <w:trHeight w:val="2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37BE86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951A96" w14:textId="57E5BA50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40-5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46BAA0" w14:textId="77777777" w:rsidR="005A2534" w:rsidRDefault="005A2534">
            <w:pPr>
              <w:pStyle w:val="BodyA"/>
            </w:pPr>
            <w:r>
              <w:rPr>
                <w:sz w:val="18"/>
                <w:szCs w:val="18"/>
              </w:rPr>
              <w:t>S + CT + RT+ H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727B18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Stationary biking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921EE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Reconstructive/plastic surgical care, Physical therapy</w:t>
            </w:r>
          </w:p>
        </w:tc>
      </w:tr>
      <w:tr w:rsidR="005A2534" w14:paraId="2B81046C" w14:textId="77777777" w:rsidTr="005A2534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B78A9B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4D2C68" w14:textId="6751C0E1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50-6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0658ED" w14:textId="77777777" w:rsidR="005A2534" w:rsidRDefault="005A2534">
            <w:pPr>
              <w:pStyle w:val="BodyA"/>
            </w:pPr>
            <w:r>
              <w:rPr>
                <w:sz w:val="18"/>
                <w:szCs w:val="18"/>
              </w:rPr>
              <w:t>S + CT + 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8E3FFB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MBSR, Stationary biking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396FC0" w14:textId="77777777" w:rsidR="005A2534" w:rsidRDefault="005A2534"/>
        </w:tc>
      </w:tr>
      <w:tr w:rsidR="005A2534" w14:paraId="5117E44C" w14:textId="77777777" w:rsidTr="005A2534">
        <w:trPr>
          <w:trHeight w:val="2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937DD3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4ED248" w14:textId="27CCEEAB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40-5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69A6FF" w14:textId="77777777" w:rsidR="005A2534" w:rsidRDefault="005A2534">
            <w:pPr>
              <w:pStyle w:val="BodyA"/>
            </w:pPr>
            <w:r>
              <w:rPr>
                <w:sz w:val="18"/>
                <w:szCs w:val="18"/>
              </w:rPr>
              <w:t>S +CT + 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387A0C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MBSR, Stationary biking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AF107A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 xml:space="preserve">Physical therapy, </w:t>
            </w:r>
            <w:proofErr w:type="gramStart"/>
            <w:r>
              <w:rPr>
                <w:sz w:val="18"/>
                <w:szCs w:val="18"/>
              </w:rPr>
              <w:t>Psychological</w:t>
            </w:r>
            <w:proofErr w:type="gramEnd"/>
            <w:r>
              <w:rPr>
                <w:sz w:val="18"/>
                <w:szCs w:val="18"/>
              </w:rPr>
              <w:t xml:space="preserve"> therapy </w:t>
            </w:r>
            <w:r>
              <w:rPr>
                <w:sz w:val="18"/>
                <w:szCs w:val="18"/>
              </w:rPr>
              <w:tab/>
            </w:r>
          </w:p>
        </w:tc>
      </w:tr>
      <w:tr w:rsidR="005A2534" w14:paraId="4F1A0B32" w14:textId="77777777" w:rsidTr="005A2534">
        <w:trPr>
          <w:trHeight w:val="46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9E187F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1E6E4A" w14:textId="4E39605B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50-6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B3DDFB" w14:textId="77777777" w:rsidR="005A2534" w:rsidRDefault="005A2534">
            <w:pPr>
              <w:pStyle w:val="BodyA"/>
            </w:pPr>
            <w:r>
              <w:rPr>
                <w:sz w:val="18"/>
                <w:szCs w:val="18"/>
              </w:rPr>
              <w:t>S + CT + RT + H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57C724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F8B92" w14:textId="77777777" w:rsidR="005A2534" w:rsidRDefault="005A2534"/>
        </w:tc>
      </w:tr>
      <w:tr w:rsidR="005A2534" w14:paraId="3D4D88C5" w14:textId="77777777" w:rsidTr="005A2534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2C6EFB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AA69A8" w14:textId="0EFBD19F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60-7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3AF781" w14:textId="77777777" w:rsidR="005A2534" w:rsidRDefault="005A2534">
            <w:pPr>
              <w:pStyle w:val="BodyA"/>
            </w:pPr>
            <w:r>
              <w:rPr>
                <w:sz w:val="18"/>
                <w:szCs w:val="18"/>
              </w:rPr>
              <w:t>CT + S +RT +H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35F398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MBSR, Stationary biking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CEDEFF" w14:textId="77777777" w:rsidR="005A2534" w:rsidRDefault="005A2534"/>
        </w:tc>
      </w:tr>
      <w:tr w:rsidR="005A2534" w14:paraId="4BB8389E" w14:textId="77777777" w:rsidTr="005A2534">
        <w:trPr>
          <w:trHeight w:val="46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84C6E1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CE935C" w14:textId="702A8940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40-5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302F37" w14:textId="77777777" w:rsidR="005A2534" w:rsidRDefault="005A2534">
            <w:pPr>
              <w:pStyle w:val="BodyA"/>
            </w:pPr>
            <w:r>
              <w:rPr>
                <w:sz w:val="18"/>
                <w:szCs w:val="18"/>
              </w:rPr>
              <w:t>S + CT + RT + H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900F06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MBSR, Stationary biking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9D32F3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Boxing, Nordic walking</w:t>
            </w:r>
          </w:p>
        </w:tc>
      </w:tr>
      <w:tr w:rsidR="005A2534" w14:paraId="03F50425" w14:textId="77777777" w:rsidTr="005A2534">
        <w:trPr>
          <w:trHeight w:val="46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60E2E8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EDD27F" w14:textId="30235B18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60-7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5E7999" w14:textId="77777777" w:rsidR="005A2534" w:rsidRDefault="005A2534">
            <w:pPr>
              <w:pStyle w:val="BodyA"/>
            </w:pPr>
            <w:r>
              <w:rPr>
                <w:sz w:val="18"/>
                <w:szCs w:val="18"/>
              </w:rPr>
              <w:t>CT + S + 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BBD78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MBSR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508B19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 xml:space="preserve">Joined the League against cancer, </w:t>
            </w:r>
            <w:proofErr w:type="gramStart"/>
            <w:r>
              <w:rPr>
                <w:sz w:val="18"/>
                <w:szCs w:val="18"/>
              </w:rPr>
              <w:t>Psychological</w:t>
            </w:r>
            <w:proofErr w:type="gramEnd"/>
            <w:r>
              <w:rPr>
                <w:sz w:val="18"/>
                <w:szCs w:val="18"/>
              </w:rPr>
              <w:t xml:space="preserve"> therapy</w:t>
            </w:r>
          </w:p>
        </w:tc>
      </w:tr>
      <w:tr w:rsidR="005A2534" w14:paraId="2942A411" w14:textId="77777777" w:rsidTr="005A2534">
        <w:trPr>
          <w:trHeight w:val="2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ACAC8C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645E0A" w14:textId="08711F12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40-5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AEB0F5" w14:textId="77777777" w:rsidR="005A2534" w:rsidRDefault="005A2534">
            <w:pPr>
              <w:pStyle w:val="BodyA"/>
            </w:pPr>
            <w:r>
              <w:rPr>
                <w:sz w:val="18"/>
                <w:szCs w:val="18"/>
              </w:rPr>
              <w:t>CT + S + 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C76B31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MBSR, Stationary biking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67F584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Yoga</w:t>
            </w:r>
          </w:p>
        </w:tc>
      </w:tr>
      <w:tr w:rsidR="005A2534" w14:paraId="3E70577D" w14:textId="77777777" w:rsidTr="005A2534">
        <w:trPr>
          <w:trHeight w:val="2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9CF537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784567" w14:textId="3D8A61C9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50-6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CEF071" w14:textId="77777777" w:rsidR="005A2534" w:rsidRDefault="005A2534">
            <w:pPr>
              <w:pStyle w:val="BodyA"/>
            </w:pPr>
            <w:r>
              <w:rPr>
                <w:sz w:val="18"/>
                <w:szCs w:val="18"/>
              </w:rPr>
              <w:t>S + CT + RT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EB0421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MBSR, Stationary biking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0A4119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Reconstructive/plastic surgical care</w:t>
            </w:r>
          </w:p>
        </w:tc>
      </w:tr>
      <w:tr w:rsidR="005A2534" w14:paraId="3DD7E2AF" w14:textId="77777777" w:rsidTr="005A2534">
        <w:trPr>
          <w:trHeight w:val="46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D93677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0B6E31" w14:textId="2022023C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50-6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9E0D8D" w14:textId="77777777" w:rsidR="005A2534" w:rsidRDefault="005A2534">
            <w:pPr>
              <w:pStyle w:val="BodyA"/>
            </w:pPr>
            <w:r>
              <w:rPr>
                <w:sz w:val="18"/>
                <w:szCs w:val="18"/>
              </w:rPr>
              <w:t>CT + S + RT + C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7AB077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MBSR, Stationary biking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D0A1B1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Yoga, Psychological therapy</w:t>
            </w:r>
          </w:p>
        </w:tc>
      </w:tr>
      <w:tr w:rsidR="005A2534" w14:paraId="0D8309B2" w14:textId="77777777" w:rsidTr="005A2534">
        <w:trPr>
          <w:trHeight w:val="2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203642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CE3DEB" w14:textId="0615580A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40-5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D3E698" w14:textId="77777777" w:rsidR="005A2534" w:rsidRDefault="005A2534">
            <w:pPr>
              <w:pStyle w:val="BodyA"/>
            </w:pPr>
            <w:r>
              <w:rPr>
                <w:sz w:val="18"/>
                <w:szCs w:val="18"/>
              </w:rPr>
              <w:t>S + C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424DC8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MBSR, Stationary biking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AEAF2D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Psychiatric care, Support group</w:t>
            </w:r>
          </w:p>
        </w:tc>
      </w:tr>
      <w:tr w:rsidR="005A2534" w14:paraId="34E94675" w14:textId="77777777" w:rsidTr="005A2534">
        <w:trPr>
          <w:trHeight w:val="235"/>
        </w:trPr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7BBEA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91006F" w14:textId="71DF72C1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50-6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F892AF" w14:textId="77777777" w:rsidR="005A2534" w:rsidRDefault="005A2534">
            <w:pPr>
              <w:pStyle w:val="BodyA"/>
            </w:pPr>
            <w:r>
              <w:rPr>
                <w:sz w:val="18"/>
                <w:szCs w:val="18"/>
              </w:rPr>
              <w:t>CT + S + R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20310C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MBSR, Stationary biking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65B4B" w14:textId="77777777" w:rsidR="005A2534" w:rsidRDefault="005A2534">
            <w:pPr>
              <w:pStyle w:val="BodyA"/>
              <w:jc w:val="center"/>
            </w:pPr>
            <w:r>
              <w:rPr>
                <w:sz w:val="18"/>
                <w:szCs w:val="18"/>
              </w:rPr>
              <w:t>Gymnastics</w:t>
            </w:r>
          </w:p>
        </w:tc>
      </w:tr>
    </w:tbl>
    <w:p w14:paraId="7440B3CB" w14:textId="77777777" w:rsidR="0011460F" w:rsidRDefault="0011460F">
      <w:pPr>
        <w:pStyle w:val="BodyA"/>
        <w:widowControl w:val="0"/>
        <w:ind w:left="108" w:hanging="108"/>
      </w:pPr>
    </w:p>
    <w:p w14:paraId="713E62E9" w14:textId="77777777" w:rsidR="0011460F" w:rsidRDefault="0011460F">
      <w:pPr>
        <w:pStyle w:val="BodyA"/>
        <w:widowControl w:val="0"/>
      </w:pPr>
    </w:p>
    <w:p w14:paraId="016581B4" w14:textId="77777777" w:rsidR="0011460F" w:rsidRDefault="00000000">
      <w:pPr>
        <w:pStyle w:val="BodyA"/>
      </w:pPr>
      <w:r>
        <w:rPr>
          <w:sz w:val="20"/>
          <w:szCs w:val="20"/>
        </w:rPr>
        <w:t xml:space="preserve">S: Surgery n=29; CT: Chemotherapy n=29; HT: Hormone therapy n=18; MBSR: Mindfulness-based stress reduction; </w:t>
      </w:r>
      <w:proofErr w:type="gramStart"/>
      <w:r>
        <w:rPr>
          <w:sz w:val="20"/>
          <w:szCs w:val="20"/>
        </w:rPr>
        <w:t>NA :</w:t>
      </w:r>
      <w:proofErr w:type="gramEnd"/>
      <w:r>
        <w:rPr>
          <w:sz w:val="20"/>
          <w:szCs w:val="20"/>
        </w:rPr>
        <w:t xml:space="preserve"> Not available; RT: Radiation therapy </w:t>
      </w:r>
    </w:p>
    <w:sectPr w:rsidR="0011460F">
      <w:headerReference w:type="default" r:id="rId6"/>
      <w:footerReference w:type="default" r:id="rId7"/>
      <w:pgSz w:w="11900" w:h="16840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1C9F77" w14:textId="77777777" w:rsidR="006618D5" w:rsidRDefault="006618D5">
      <w:r>
        <w:separator/>
      </w:r>
    </w:p>
  </w:endnote>
  <w:endnote w:type="continuationSeparator" w:id="0">
    <w:p w14:paraId="64A989A0" w14:textId="77777777" w:rsidR="006618D5" w:rsidRDefault="006618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67031A" w14:textId="77777777" w:rsidR="0011460F" w:rsidRDefault="0011460F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234B13" w14:textId="77777777" w:rsidR="006618D5" w:rsidRDefault="006618D5">
      <w:r>
        <w:separator/>
      </w:r>
    </w:p>
  </w:footnote>
  <w:footnote w:type="continuationSeparator" w:id="0">
    <w:p w14:paraId="45FBF095" w14:textId="77777777" w:rsidR="006618D5" w:rsidRDefault="006618D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2AD0E5" w14:textId="77777777" w:rsidR="0011460F" w:rsidRDefault="0011460F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460F"/>
    <w:rsid w:val="0011460F"/>
    <w:rsid w:val="003233BA"/>
    <w:rsid w:val="005A2534"/>
    <w:rsid w:val="006618D5"/>
    <w:rsid w:val="00F91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4F9EA2"/>
  <w15:docId w15:val="{759B992A-249C-7F4B-8C34-826545138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fr-FR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Pr>
      <w:rFonts w:ascii="Calibri" w:hAnsi="Calibri" w:cs="Arial Unicode MS"/>
      <w:color w:val="000000"/>
      <w:sz w:val="24"/>
      <w:szCs w:val="24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Thème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Thème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hème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0</Words>
  <Characters>2205</Characters>
  <Application>Microsoft Office Word</Application>
  <DocSecurity>0</DocSecurity>
  <Lines>18</Lines>
  <Paragraphs>5</Paragraphs>
  <ScaleCrop>false</ScaleCrop>
  <Company/>
  <LinksUpToDate>false</LinksUpToDate>
  <CharactersWithSpaces>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rdan sibeoni</cp:lastModifiedBy>
  <cp:revision>2</cp:revision>
  <dcterms:created xsi:type="dcterms:W3CDTF">2023-04-28T16:19:00Z</dcterms:created>
  <dcterms:modified xsi:type="dcterms:W3CDTF">2023-04-28T16:19:00Z</dcterms:modified>
</cp:coreProperties>
</file>